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B6B" w:rsidRPr="00816E63" w:rsidRDefault="00323DC8" w:rsidP="00210028">
      <w:pPr>
        <w:ind w:leftChars="-67" w:left="-141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16E63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54569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="00497B6B" w:rsidRPr="00816E6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497B6B" w:rsidRPr="00816E6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imers used for </w:t>
      </w:r>
      <w:r w:rsidR="00497B6B" w:rsidRPr="00816E6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q</w:t>
      </w:r>
      <w:r w:rsidR="00497B6B" w:rsidRPr="00816E63">
        <w:rPr>
          <w:rFonts w:ascii="Times New Roman" w:hAnsi="Times New Roman" w:cs="Times New Roman"/>
          <w:b/>
          <w:bCs/>
          <w:kern w:val="0"/>
          <w:sz w:val="24"/>
          <w:szCs w:val="24"/>
        </w:rPr>
        <w:t>PCR analysis.</w:t>
      </w:r>
    </w:p>
    <w:tbl>
      <w:tblPr>
        <w:tblpPr w:leftFromText="180" w:rightFromText="180" w:vertAnchor="page" w:horzAnchor="margin" w:tblpY="3104"/>
        <w:tblW w:w="13400" w:type="dxa"/>
        <w:tblLook w:val="04A0"/>
      </w:tblPr>
      <w:tblGrid>
        <w:gridCol w:w="3272"/>
        <w:gridCol w:w="5064"/>
        <w:gridCol w:w="5064"/>
      </w:tblGrid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E0A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2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506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E0A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TGGGGTTTTATGAATG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E0A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2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E0A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CACACACAAGTGCATCAT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S5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GAAATAAAGAAGAAGAAAAAACC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S5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CGTGTACCTGATGAACGAT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AA19 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ACAACTGCGAATACGTTACCA</w:t>
            </w:r>
          </w:p>
        </w:tc>
      </w:tr>
      <w:tr w:rsidR="00816E63" w:rsidRPr="00DD1839" w:rsidTr="000E6FCD">
        <w:trPr>
          <w:gridAfter w:val="1"/>
          <w:wAfter w:w="5064" w:type="dxa"/>
          <w:trHeight w:val="285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AA19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GGTAGCATCCGATCTTTTCA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A6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GACCAAAACCAGTTGCA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A6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ACTGGATGCTCGTCGGA</w:t>
            </w:r>
          </w:p>
        </w:tc>
      </w:tr>
      <w:tr w:rsidR="00816E63" w:rsidRPr="00DD1839" w:rsidTr="000E6FCD">
        <w:trPr>
          <w:gridAfter w:val="1"/>
          <w:wAfter w:w="5064" w:type="dxa"/>
          <w:trHeight w:val="285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BH1-R:     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AGGGCTCTGCTCCATA</w:t>
            </w:r>
          </w:p>
        </w:tc>
      </w:tr>
      <w:tr w:rsidR="00816E63" w:rsidRPr="00DD1839" w:rsidTr="000E6FCD">
        <w:trPr>
          <w:gridAfter w:val="1"/>
          <w:wAfter w:w="5064" w:type="dxa"/>
          <w:trHeight w:val="285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BH1-F:  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GCTGCGTACGTTTCCA</w:t>
            </w:r>
          </w:p>
        </w:tc>
      </w:tr>
      <w:tr w:rsidR="00816E63" w:rsidRPr="00DD1839" w:rsidTr="000E6FCD">
        <w:trPr>
          <w:gridAfter w:val="1"/>
          <w:wAfter w:w="5064" w:type="dxa"/>
          <w:trHeight w:val="315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2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CTCCGTCTCCATCCTCCG</w:t>
            </w:r>
          </w:p>
        </w:tc>
      </w:tr>
      <w:tr w:rsidR="00816E63" w:rsidRPr="00DD1839" w:rsidTr="000E6FCD">
        <w:trPr>
          <w:gridAfter w:val="1"/>
          <w:wAfter w:w="5064" w:type="dxa"/>
          <w:trHeight w:val="315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2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TTTTTCTCACAACGCTC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1-R'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AGTAGGCTTCTAATAACG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1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TGATAAGGCATCAGCCTC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5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AGTAAGCTTCTAATCACG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5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GGCGTCGTTCTGATAA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6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TCACTGAGGTCATCAACCTCTC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6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ACACCTCATCCCTGAACTTCG</w:t>
            </w:r>
          </w:p>
        </w:tc>
      </w:tr>
      <w:tr w:rsidR="00816E63" w:rsidRPr="00DD1839" w:rsidTr="000E6FCD">
        <w:trPr>
          <w:gridAfter w:val="1"/>
          <w:wAfter w:w="5064" w:type="dxa"/>
          <w:trHeight w:val="285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UR15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TTGTTAAGCCGCCCATTG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15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GGATTCATGGCGGTCTATG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19-F</w:t>
            </w:r>
          </w:p>
        </w:tc>
        <w:tc>
          <w:tcPr>
            <w:tcW w:w="506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AAGAGCTTCATAATAATTCAAACTT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19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GAAAAAATGTTGGATCATCTT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23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GGAAACAACTCTATCTCTAACT</w:t>
            </w:r>
          </w:p>
        </w:tc>
      </w:tr>
      <w:tr w:rsidR="00816E63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23-F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16E63" w:rsidRPr="00DD1839" w:rsidRDefault="00816E63" w:rsidP="00816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CAAACTTTCAGACAAAAGAAATGG</w:t>
            </w:r>
          </w:p>
        </w:tc>
      </w:tr>
      <w:tr w:rsidR="000E6FCD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UR24-F 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ATATTTGGTGCCTGTCTCATATTTAAACC</w:t>
            </w:r>
          </w:p>
        </w:tc>
      </w:tr>
      <w:tr w:rsidR="000E6FCD" w:rsidRPr="00DD1839" w:rsidTr="000E6FCD">
        <w:trPr>
          <w:gridAfter w:val="1"/>
          <w:wAfter w:w="5064" w:type="dxa"/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UR24-R 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AAGAAAGAGGAAAAAGGGCTCATC</w:t>
            </w:r>
          </w:p>
        </w:tc>
      </w:tr>
      <w:tr w:rsidR="000E6FCD" w:rsidRPr="00DD1839" w:rsidTr="000E6FCD">
        <w:trPr>
          <w:gridAfter w:val="1"/>
          <w:wAfter w:w="5064" w:type="dxa"/>
          <w:trHeight w:val="315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9-R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TCTTCCGAGTCTGGAGTGT</w:t>
            </w:r>
          </w:p>
        </w:tc>
      </w:tr>
      <w:tr w:rsidR="000E6FCD" w:rsidRPr="00DD1839" w:rsidTr="000E6FCD">
        <w:trPr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9-F'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ATGAAGTCGTCTTTCGTTC</w:t>
            </w:r>
          </w:p>
        </w:tc>
        <w:tc>
          <w:tcPr>
            <w:tcW w:w="5064" w:type="dxa"/>
            <w:vAlign w:val="center"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6FCD" w:rsidRPr="00DD1839" w:rsidTr="00435D14">
        <w:trPr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8</w:t>
            </w: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F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CACTGCGGATCAAGTACGC</w:t>
            </w:r>
          </w:p>
        </w:tc>
        <w:tc>
          <w:tcPr>
            <w:tcW w:w="5064" w:type="dxa"/>
            <w:vAlign w:val="center"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6FCD" w:rsidRPr="00DD1839" w:rsidTr="00435D14">
        <w:trPr>
          <w:trHeight w:val="300"/>
        </w:trPr>
        <w:tc>
          <w:tcPr>
            <w:tcW w:w="32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U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8</w:t>
            </w:r>
            <w:r w:rsidRPr="00DD1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 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6F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TCCTTCTGTGGGAATACC</w:t>
            </w:r>
          </w:p>
        </w:tc>
        <w:tc>
          <w:tcPr>
            <w:tcW w:w="5064" w:type="dxa"/>
            <w:vAlign w:val="center"/>
          </w:tcPr>
          <w:p w:rsidR="000E6FCD" w:rsidRPr="00DD1839" w:rsidRDefault="000E6FCD" w:rsidP="000E6F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E7E7D" w:rsidRPr="005E0A49" w:rsidRDefault="00CE7E7D" w:rsidP="00210028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CE7E7D" w:rsidRPr="005E0A49" w:rsidSect="00253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6992" w:rsidRDefault="000B6992" w:rsidP="00D31B9B">
      <w:r>
        <w:separator/>
      </w:r>
    </w:p>
  </w:endnote>
  <w:endnote w:type="continuationSeparator" w:id="1">
    <w:p w:rsidR="000B6992" w:rsidRDefault="000B6992" w:rsidP="00D31B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6992" w:rsidRDefault="000B6992" w:rsidP="00D31B9B">
      <w:r>
        <w:separator/>
      </w:r>
    </w:p>
  </w:footnote>
  <w:footnote w:type="continuationSeparator" w:id="1">
    <w:p w:rsidR="000B6992" w:rsidRDefault="000B6992" w:rsidP="00D31B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1B9B"/>
    <w:rsid w:val="000873CC"/>
    <w:rsid w:val="000B6992"/>
    <w:rsid w:val="000E6FCD"/>
    <w:rsid w:val="001231FE"/>
    <w:rsid w:val="001843FB"/>
    <w:rsid w:val="00210028"/>
    <w:rsid w:val="002539EC"/>
    <w:rsid w:val="00323DC8"/>
    <w:rsid w:val="003265B1"/>
    <w:rsid w:val="00497B6B"/>
    <w:rsid w:val="00520671"/>
    <w:rsid w:val="00545691"/>
    <w:rsid w:val="005C5A45"/>
    <w:rsid w:val="005E0A49"/>
    <w:rsid w:val="007227C3"/>
    <w:rsid w:val="00816E63"/>
    <w:rsid w:val="008F07F8"/>
    <w:rsid w:val="009D477F"/>
    <w:rsid w:val="00A467AB"/>
    <w:rsid w:val="00A8188F"/>
    <w:rsid w:val="00CE7E7D"/>
    <w:rsid w:val="00D31B9B"/>
    <w:rsid w:val="00D34B54"/>
    <w:rsid w:val="00D96CBD"/>
    <w:rsid w:val="00DE6741"/>
    <w:rsid w:val="00FE5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1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1B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1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1B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4.docx</DocumentId>
    <DocumentType xmlns="370fed10-a368-469c-a864-2e77a9536334">Data Sheet</DocumentType>
    <TitleName xmlns="370fed10-a368-469c-a864-2e77a9536334">Data Sheet 4.docx</TitleName>
    <IsDeleted xmlns="370fed10-a368-469c-a864-2e77a9536334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283E6C-2AAE-4334-BBB7-D7E1344E2789}"/>
</file>

<file path=customXml/itemProps2.xml><?xml version="1.0" encoding="utf-8"?>
<ds:datastoreItem xmlns:ds="http://schemas.openxmlformats.org/officeDocument/2006/customXml" ds:itemID="{62826C0D-CE86-4B1A-9F62-A6D5393E1280}"/>
</file>

<file path=customXml/itemProps3.xml><?xml version="1.0" encoding="utf-8"?>
<ds:datastoreItem xmlns:ds="http://schemas.openxmlformats.org/officeDocument/2006/customXml" ds:itemID="{CC194971-C509-4241-89B4-4A01106137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lenovo</cp:lastModifiedBy>
  <cp:revision>8</cp:revision>
  <dcterms:created xsi:type="dcterms:W3CDTF">2015-11-25T06:58:00Z</dcterms:created>
  <dcterms:modified xsi:type="dcterms:W3CDTF">2016-03-0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